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080" w:type="dxa"/>
        <w:tblLook w:val="04A0" w:firstRow="1" w:lastRow="0" w:firstColumn="1" w:lastColumn="0" w:noHBand="0" w:noVBand="1"/>
      </w:tblPr>
      <w:tblGrid>
        <w:gridCol w:w="7938"/>
        <w:gridCol w:w="1152"/>
        <w:gridCol w:w="990"/>
      </w:tblGrid>
      <w:tr w:rsidR="009D16E3" w:rsidRPr="00A66F3F" w:rsidTr="009D16E3">
        <w:trPr>
          <w:trHeight w:val="299"/>
        </w:trPr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b/>
                <w:bCs/>
                <w:color w:val="000000"/>
                <w:sz w:val="24"/>
                <w:szCs w:val="24"/>
                <w:lang w:eastAsia="en-IN"/>
              </w:rPr>
              <w:t>Title</w:t>
            </w:r>
            <w:bookmarkStart w:id="0" w:name="_GoBack"/>
            <w:bookmarkEnd w:id="0"/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b/>
                <w:bCs/>
                <w:color w:val="000000"/>
                <w:sz w:val="24"/>
                <w:szCs w:val="24"/>
                <w:lang w:eastAsia="en-IN"/>
              </w:rPr>
              <w:t>Docking scor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b/>
                <w:bCs/>
                <w:color w:val="000000"/>
                <w:sz w:val="24"/>
                <w:szCs w:val="24"/>
                <w:lang w:eastAsia="en-IN"/>
              </w:rPr>
              <w:t>Energy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5287620; [from N-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ylurea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imidazolium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2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anesulfon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10.8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7.476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water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imidazolium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2]; [from imidazole 2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10.8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41.156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imidazolium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2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anesulfon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anesulfon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10.4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4.595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benzenesulfon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N-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ylacet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imidazole 2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10.0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49.575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ammonium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cet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3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cet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3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10.0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5.155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ammonium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imidazolium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2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anesulfon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10.0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8.795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imidazolium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water 1]; [from cyclohexane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10.0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41.392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water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imidazolium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N-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ylacet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10.0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48.27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pyridine 3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cet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3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cet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3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9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4.233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imidazolium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2]; [from imidazole 1]; [from water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9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45.31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cet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3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piperidinium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format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8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41.836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pyridine 3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cet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3]; [from N-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ylurea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8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5.661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5287620; [from N-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phenylurea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imidazolium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2]; [from imidazole 2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8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56.852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pyridine 2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cet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3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anesulfon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8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8.119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imidazolium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imidazolium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2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format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7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41.578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imidazolium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imidazolium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2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anesulfon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9.061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5287620; [from N-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ylacet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2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imidazolium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2]; [from imidazole 2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7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41.382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water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cet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3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anesulfon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5.062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5287620; [from N-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ylurea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pyridine 1]; [from N-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ylmethanesulfon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4.823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5287620; [from pyridine 3]; [from N-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ylurea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N-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ylurea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6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42.157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5287620; [from N-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ylmethanesulfon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imidazolium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2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cet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2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6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0.439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water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imidazolium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2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anesulfon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6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2.1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imidazolium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cet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trifluoromethan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6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5.862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5287620; [from N-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phenylurea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imidazolium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2]; [from imidazole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6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56.308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water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cet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3]; [from pyridine 2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6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5.03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pyridine 2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cet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3]; [from N-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ylurea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40.353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ammonium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imidazolium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2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trifluoromethan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5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41.476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imidazolium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N-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ylurea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anesulfon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5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9.402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anesulfon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3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imidazolium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2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anesulfon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5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5.238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lastRenderedPageBreak/>
              <w:t xml:space="preserve">5287620; [from water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cet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3]; [from imidazole 2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4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42.841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imidazolium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anesulfon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3]; [from N-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ylmethanesulfon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4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1.244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5287620; [from benzene 1]; [from N-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ylurea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N-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ylurea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4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51.377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anesulfon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anesulfon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3]; [from N-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ylmethanesulfon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4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0.876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5287620; [from N-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ylurea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N-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ylurea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N-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ylmethanesulfon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3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6.599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format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imidazole 3]; [from N-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ylmethanesulfon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3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1.115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benzene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cet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3]; [from N-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ylurea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44.174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imidazole 3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imidazolium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2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anesulfon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4.34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cet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3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cet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3]; [from imidazole 2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2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42.61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5287620; [from N-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ylmethanesulfon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cet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3]; [from imidazole 2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2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1.977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5287620; [from methane 1]; [from N-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ylacet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tetrazolat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1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7.012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cet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imidazolium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2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format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1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8.931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imidazolium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water 1]; [from imidazole 2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1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42.896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format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anesulfon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imidazole 2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1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7.062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cet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N-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ylurea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N-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ylmethanesulfon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1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5.79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ammonium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cet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anesulfon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1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1.621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format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N-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ylurea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imidazole 2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1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45.383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cet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3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imidazolium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cet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2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1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8.485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water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anesulfon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2]; [from N-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ylmethanesulfon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1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7.152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5287620; [from imidazole 2]; [from N-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phenylurea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format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0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57.436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cet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cet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3]; [from imidazole 2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0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7.596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cet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3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imidazolium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2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cet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0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2.612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5287620; [from water 1]; [from N-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ylurea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anesulfon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0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5.732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ammonium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piperidinium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imidazole 2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0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56.474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5287620; [from N-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ylurea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imidazolium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2]; [from imidazole 3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0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43.398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anesulfon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imidazole 2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anesulfon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0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8.693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5287620; [from N-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ylurea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imidazolium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2]; [from N-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ylmethanesulfon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0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4.215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5287620; [from water 1]; [from methane 1]; [from pyridine 2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0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2.157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cet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imidazolium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2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cet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2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0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2.945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anesulfon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imidazole 2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format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0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1.401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5287620; [from benzene 1]; [from N-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ylurea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N-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ylacet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0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57.247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lastRenderedPageBreak/>
              <w:t xml:space="preserve">5287620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imidazolium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2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imidazolium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2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tetrazolat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0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43.324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5287620; [from N-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phenylurea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anesulfon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anesulfon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0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0.958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cet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2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imidazolium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2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format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3.249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propane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imidazolium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2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anesulfon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0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3.742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anesulfon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cet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3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format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0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6.901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anesulfon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imidazolium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2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anesulfon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3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0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5.295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imidazolium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anesulfon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3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format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0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0.08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water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anesulfon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cet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0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1.191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5287620; [from water 1]; [from N-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ylurea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pyridine 2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0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41.407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5287620; [from water 1]; [from imidazole 2]; [from N-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ylmethanesulfon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9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3.67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5287620; [from N-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ylurea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imidazolium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2]; [from N-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ylmethanesulfon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2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8.9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9.674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5287620; [from methane 1]; [from water 1]; [from N-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ylmethanesulfon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8.9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9.089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imidazole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imidazolium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2]; [from imidazole 2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8.9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46.695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water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imidazolium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2]; [from hydrogen cyanide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8.9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4.003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cet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water 1]; [from cyclohexane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8.9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8.151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acet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hydrogen cyanide 1]; [from imidazole 2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8.9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2.078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5287620; [from N-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ylacet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pyridine 1]; [from N-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methylacetamide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8.9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59.324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water 1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imidazolium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1]; [from methane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8.9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5.35</w:t>
            </w:r>
          </w:p>
        </w:tc>
      </w:tr>
      <w:tr w:rsidR="009D16E3" w:rsidRPr="00A66F3F" w:rsidTr="009D16E3">
        <w:trPr>
          <w:trHeight w:val="299"/>
        </w:trPr>
        <w:tc>
          <w:tcPr>
            <w:tcW w:w="7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5287620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imidazolium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2]; [from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imidazolium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2]; [from methane 1]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-8.9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16E3" w:rsidRPr="00A66F3F" w:rsidRDefault="009D16E3" w:rsidP="006D5EC8">
            <w:pPr>
              <w:spacing w:after="0" w:line="240" w:lineRule="auto"/>
              <w:jc w:val="center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47.982</w:t>
            </w:r>
          </w:p>
        </w:tc>
      </w:tr>
    </w:tbl>
    <w:p w:rsidR="000117A0" w:rsidRDefault="000117A0"/>
    <w:sectPr w:rsidR="000117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ns serif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6E3"/>
    <w:rsid w:val="000117A0"/>
    <w:rsid w:val="009D1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3D1EF5-83C3-4B25-A269-114D57694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16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74</Words>
  <Characters>6122</Characters>
  <Application>Microsoft Office Word</Application>
  <DocSecurity>0</DocSecurity>
  <Lines>51</Lines>
  <Paragraphs>14</Paragraphs>
  <ScaleCrop>false</ScaleCrop>
  <Company>Microsoft</Company>
  <LinksUpToDate>false</LinksUpToDate>
  <CharactersWithSpaces>7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 Uttarkar</dc:creator>
  <cp:keywords/>
  <dc:description/>
  <cp:lastModifiedBy>Akshay Uttarkar</cp:lastModifiedBy>
  <cp:revision>1</cp:revision>
  <dcterms:created xsi:type="dcterms:W3CDTF">2021-04-01T04:28:00Z</dcterms:created>
  <dcterms:modified xsi:type="dcterms:W3CDTF">2021-04-01T04:29:00Z</dcterms:modified>
</cp:coreProperties>
</file>